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00C" w:rsidRDefault="00BF100C" w:rsidP="00102984"/>
    <w:p w:rsidR="0074101A" w:rsidRDefault="0074101A" w:rsidP="0074101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42E4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42E41">
        <w:rPr>
          <w:rFonts w:ascii="Times New Roman" w:hAnsi="Times New Roman" w:cs="Times New Roman"/>
          <w:sz w:val="24"/>
          <w:szCs w:val="24"/>
        </w:rPr>
        <w:t>: Model description, scale, degrees of freedom (</w:t>
      </w:r>
      <w:proofErr w:type="spellStart"/>
      <w:r w:rsidRPr="00E42E41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E42E41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E42E41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E42E41">
        <w:rPr>
          <w:rFonts w:ascii="Times New Roman" w:hAnsi="Times New Roman" w:cs="Times New Roman"/>
          <w:sz w:val="24"/>
          <w:szCs w:val="24"/>
        </w:rPr>
        <w:t xml:space="preserve"> Information Criteria (</w:t>
      </w:r>
      <w:proofErr w:type="spellStart"/>
      <w:r w:rsidRPr="00E42E41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E42E41">
        <w:rPr>
          <w:rFonts w:ascii="Times New Roman" w:hAnsi="Times New Roman" w:cs="Times New Roman"/>
          <w:sz w:val="24"/>
          <w:szCs w:val="24"/>
        </w:rPr>
        <w:t>), relative support for hypothesis (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E42E41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E42E41">
        <w:rPr>
          <w:rFonts w:ascii="Times New Roman" w:hAnsi="Times New Roman" w:cs="Times New Roman"/>
          <w:sz w:val="24"/>
          <w:szCs w:val="24"/>
        </w:rPr>
        <w:t xml:space="preserve">), of candidate models explaining </w:t>
      </w:r>
      <w:r w:rsidRPr="00E42E41">
        <w:rPr>
          <w:rFonts w:ascii="Times New Roman" w:hAnsi="Times New Roman" w:cs="Times New Roman"/>
          <w:bCs/>
          <w:sz w:val="24"/>
          <w:szCs w:val="24"/>
        </w:rPr>
        <w:t xml:space="preserve">bird species </w:t>
      </w:r>
      <w:r>
        <w:rPr>
          <w:rFonts w:ascii="Times New Roman" w:hAnsi="Times New Roman" w:cs="Times New Roman"/>
          <w:bCs/>
          <w:sz w:val="24"/>
          <w:szCs w:val="24"/>
        </w:rPr>
        <w:t xml:space="preserve">density </w:t>
      </w:r>
      <w:r w:rsidRPr="00E42E41">
        <w:rPr>
          <w:rFonts w:ascii="Times New Roman" w:hAnsi="Times New Roman" w:cs="Times New Roman"/>
          <w:sz w:val="24"/>
          <w:szCs w:val="24"/>
        </w:rPr>
        <w:t>as a function of landscape and local variables during breeding and non-breeding season.</w:t>
      </w:r>
    </w:p>
    <w:p w:rsidR="0074101A" w:rsidRDefault="0074101A" w:rsidP="00102984"/>
    <w:tbl>
      <w:tblPr>
        <w:tblStyle w:val="PlainTable2"/>
        <w:tblW w:w="9356" w:type="dxa"/>
        <w:tblInd w:w="142" w:type="dxa"/>
        <w:tblLook w:val="04A0" w:firstRow="1" w:lastRow="0" w:firstColumn="1" w:lastColumn="0" w:noHBand="0" w:noVBand="1"/>
      </w:tblPr>
      <w:tblGrid>
        <w:gridCol w:w="986"/>
        <w:gridCol w:w="1256"/>
        <w:gridCol w:w="3969"/>
        <w:gridCol w:w="567"/>
        <w:gridCol w:w="763"/>
        <w:gridCol w:w="914"/>
        <w:gridCol w:w="901"/>
      </w:tblGrid>
      <w:tr w:rsidR="0074101A" w:rsidRPr="00102984" w:rsidTr="005F5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:rsidR="0074101A" w:rsidRPr="00102984" w:rsidRDefault="0074101A" w:rsidP="00926A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ason</w:t>
            </w:r>
          </w:p>
        </w:tc>
        <w:tc>
          <w:tcPr>
            <w:tcW w:w="1256" w:type="dxa"/>
            <w:noWrap/>
            <w:hideMark/>
          </w:tcPr>
          <w:p w:rsidR="0074101A" w:rsidRPr="00102984" w:rsidRDefault="0074101A" w:rsidP="00926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ale</w:t>
            </w:r>
          </w:p>
        </w:tc>
        <w:tc>
          <w:tcPr>
            <w:tcW w:w="3969" w:type="dxa"/>
            <w:noWrap/>
            <w:hideMark/>
          </w:tcPr>
          <w:p w:rsidR="0074101A" w:rsidRPr="00102984" w:rsidRDefault="0074101A" w:rsidP="00926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567" w:type="dxa"/>
            <w:noWrap/>
            <w:hideMark/>
          </w:tcPr>
          <w:p w:rsidR="0074101A" w:rsidRPr="00102984" w:rsidRDefault="0074101A" w:rsidP="00926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f</w:t>
            </w:r>
            <w:proofErr w:type="spellEnd"/>
          </w:p>
        </w:tc>
        <w:tc>
          <w:tcPr>
            <w:tcW w:w="763" w:type="dxa"/>
            <w:noWrap/>
            <w:hideMark/>
          </w:tcPr>
          <w:p w:rsidR="0074101A" w:rsidRPr="00102984" w:rsidRDefault="0074101A" w:rsidP="00926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Cc</w:t>
            </w:r>
            <w:proofErr w:type="spellEnd"/>
          </w:p>
        </w:tc>
        <w:tc>
          <w:tcPr>
            <w:tcW w:w="914" w:type="dxa"/>
            <w:noWrap/>
            <w:hideMark/>
          </w:tcPr>
          <w:p w:rsidR="0074101A" w:rsidRPr="00102984" w:rsidRDefault="0074101A" w:rsidP="00926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Δ</w:t>
            </w: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Cc</w:t>
            </w:r>
            <w:proofErr w:type="spellEnd"/>
          </w:p>
        </w:tc>
        <w:tc>
          <w:tcPr>
            <w:tcW w:w="901" w:type="dxa"/>
            <w:noWrap/>
            <w:hideMark/>
          </w:tcPr>
          <w:p w:rsidR="0074101A" w:rsidRPr="00102984" w:rsidRDefault="0074101A" w:rsidP="00926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ight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 w:val="restart"/>
            <w:noWrap/>
            <w:textDirection w:val="btLr"/>
            <w:hideMark/>
          </w:tcPr>
          <w:p w:rsidR="0074101A" w:rsidRPr="00102984" w:rsidRDefault="0074101A" w:rsidP="00926A6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eeding Season</w:t>
            </w:r>
          </w:p>
        </w:tc>
        <w:tc>
          <w:tcPr>
            <w:tcW w:w="1256" w:type="dxa"/>
            <w:tcBorders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5F54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Landscape</w:t>
            </w:r>
          </w:p>
        </w:tc>
        <w:tc>
          <w:tcPr>
            <w:tcW w:w="3969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ea of urban green space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0.1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</w:tr>
      <w:tr w:rsidR="0074101A" w:rsidRPr="00102984" w:rsidTr="005F54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ll Model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2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wat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4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</w:t>
            </w:r>
          </w:p>
        </w:tc>
      </w:tr>
      <w:tr w:rsidR="0074101A" w:rsidRPr="00102984" w:rsidTr="005F54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% </w:t>
            </w:r>
            <w:proofErr w:type="spellStart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iltu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barren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% of built-up^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bookmarkStart w:id="0" w:name="_GoBack"/>
        <w:bookmarkEnd w:id="0"/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% of open area^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% of agricultural are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open are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green cov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green cover+ I</w:t>
            </w:r>
            <w:r w:rsidR="00FF24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% of green cover^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7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6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green cover+% of wat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8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built-up +% of green are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8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% of barren area+% </w:t>
            </w:r>
            <w:proofErr w:type="spellStart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iltu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8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green cover+ % agricultural are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8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5F54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Local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ee richn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ree </w:t>
            </w:r>
            <w:proofErr w:type="spellStart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ness+Shrub</w:t>
            </w:r>
            <w:proofErr w:type="spellEnd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ichn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ub Richn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0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ll Model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1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 Tree Height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ee crown cov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 Tree GBH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74101A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ub cov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74101A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ee crown cover +Shrub cover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7.7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7</w:t>
            </w:r>
          </w:p>
        </w:tc>
        <w:tc>
          <w:tcPr>
            <w:tcW w:w="901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 w:val="restart"/>
            <w:noWrap/>
            <w:textDirection w:val="btLr"/>
            <w:hideMark/>
          </w:tcPr>
          <w:p w:rsidR="0074101A" w:rsidRPr="00102984" w:rsidRDefault="0074101A" w:rsidP="00926A6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Breeding Season</w:t>
            </w:r>
          </w:p>
        </w:tc>
        <w:tc>
          <w:tcPr>
            <w:tcW w:w="1256" w:type="dxa"/>
            <w:tcBorders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5F54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Landscape</w:t>
            </w:r>
          </w:p>
        </w:tc>
        <w:tc>
          <w:tcPr>
            <w:tcW w:w="3969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open area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.1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</w:tr>
      <w:tr w:rsidR="00FF249D" w:rsidRPr="00102984" w:rsidTr="005F54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(% of open area^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ll Model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9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FF249D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% of agricultural are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7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% of built-up^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1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0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wat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% </w:t>
            </w:r>
            <w:proofErr w:type="spellStart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iltu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ea of urban green spac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% of barren area+% </w:t>
            </w:r>
            <w:proofErr w:type="spellStart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iltup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0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barre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.2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0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green cover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2.4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3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green cover+ % agricultural are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1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green cover+% of wat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5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2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built-up +% of green area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5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4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 of green cover+ I(% of green cover^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5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7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FF249D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5F54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Local</w:t>
            </w: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ll Model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3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ree </w:t>
            </w:r>
            <w:proofErr w:type="spellStart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ichness+Shrub</w:t>
            </w:r>
            <w:proofErr w:type="spellEnd"/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ichn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5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</w:t>
            </w:r>
          </w:p>
        </w:tc>
      </w:tr>
      <w:tr w:rsidR="00FF249D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ee richn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0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ub Richness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1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 w:rsidR="00FF249D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ee crown cov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2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ub cover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FF249D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 Tree Height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1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FF249D" w:rsidRPr="00102984" w:rsidTr="005F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noWrap/>
            <w:hideMark/>
          </w:tcPr>
          <w:p w:rsidR="0074101A" w:rsidRPr="005F54E1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erage Tree GBH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4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  <w:tr w:rsidR="00FF249D" w:rsidRPr="00102984" w:rsidTr="005F54E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noWrap/>
            <w:hideMark/>
          </w:tcPr>
          <w:p w:rsidR="0074101A" w:rsidRPr="00102984" w:rsidRDefault="0074101A" w:rsidP="00926A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tcBorders>
              <w:top w:val="nil"/>
            </w:tcBorders>
            <w:noWrap/>
            <w:hideMark/>
          </w:tcPr>
          <w:p w:rsidR="0074101A" w:rsidRPr="005F54E1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ee crown cover +Shrub cover</w:t>
            </w:r>
          </w:p>
        </w:tc>
        <w:tc>
          <w:tcPr>
            <w:tcW w:w="567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7.7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029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7</w:t>
            </w:r>
          </w:p>
        </w:tc>
        <w:tc>
          <w:tcPr>
            <w:tcW w:w="901" w:type="dxa"/>
            <w:tcBorders>
              <w:top w:val="nil"/>
            </w:tcBorders>
            <w:noWrap/>
            <w:hideMark/>
          </w:tcPr>
          <w:p w:rsidR="0074101A" w:rsidRPr="00102984" w:rsidRDefault="0074101A" w:rsidP="00926A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</w:t>
            </w:r>
          </w:p>
        </w:tc>
      </w:tr>
    </w:tbl>
    <w:p w:rsidR="0074101A" w:rsidRPr="00102984" w:rsidRDefault="0074101A" w:rsidP="00102984"/>
    <w:sectPr w:rsidR="0074101A" w:rsidRPr="00102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984"/>
    <w:rsid w:val="00102984"/>
    <w:rsid w:val="005F54E1"/>
    <w:rsid w:val="0074101A"/>
    <w:rsid w:val="00BF100C"/>
    <w:rsid w:val="00FF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12ED35-7843-4D00-BAB5-947FC5EC6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029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85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 User</dc:creator>
  <cp:keywords/>
  <dc:description/>
  <cp:lastModifiedBy>Guest User</cp:lastModifiedBy>
  <cp:revision>2</cp:revision>
  <dcterms:created xsi:type="dcterms:W3CDTF">2020-10-21T12:40:00Z</dcterms:created>
  <dcterms:modified xsi:type="dcterms:W3CDTF">2020-10-21T13:09:00Z</dcterms:modified>
</cp:coreProperties>
</file>